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page" w:tblpX="685" w:tblpY="-852"/>
        <w:tblW w:w="15730" w:type="dxa"/>
        <w:tblLayout w:type="fixed"/>
        <w:tblLook w:val="04A0" w:firstRow="1" w:lastRow="0" w:firstColumn="1" w:lastColumn="0" w:noHBand="0" w:noVBand="1"/>
      </w:tblPr>
      <w:tblGrid>
        <w:gridCol w:w="1696"/>
        <w:gridCol w:w="1843"/>
        <w:gridCol w:w="3119"/>
        <w:gridCol w:w="3118"/>
        <w:gridCol w:w="2268"/>
        <w:gridCol w:w="3686"/>
      </w:tblGrid>
      <w:tr w:rsidR="00C86C37" w:rsidRPr="00F92657" w14:paraId="4D56C0E3" w14:textId="3FCBD85F" w:rsidTr="00E04604">
        <w:trPr>
          <w:trHeight w:val="271"/>
        </w:trPr>
        <w:tc>
          <w:tcPr>
            <w:tcW w:w="1696" w:type="dxa"/>
          </w:tcPr>
          <w:p w14:paraId="55DCC1A1" w14:textId="1884916D" w:rsidR="00C86C37" w:rsidRPr="00F92657" w:rsidRDefault="00F92657" w:rsidP="00673BF1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R</w:t>
            </w:r>
            <w:r w:rsidR="00C86C37" w:rsidRPr="00F92657">
              <w:rPr>
                <w:rFonts w:ascii="Calibri" w:hAnsi="Calibri" w:cs="Calibri"/>
                <w:b/>
                <w:bCs/>
                <w:lang w:val="en-GB"/>
              </w:rPr>
              <w:t>equirement</w:t>
            </w:r>
          </w:p>
        </w:tc>
        <w:tc>
          <w:tcPr>
            <w:tcW w:w="1843" w:type="dxa"/>
          </w:tcPr>
          <w:p w14:paraId="10FD2B1D" w14:textId="11A1CDC0" w:rsidR="00C86C37" w:rsidRPr="00F92657" w:rsidRDefault="00F92657" w:rsidP="00673BF1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F</w:t>
            </w:r>
            <w:r w:rsidR="00C86C37" w:rsidRPr="00F92657">
              <w:rPr>
                <w:rFonts w:ascii="Calibri" w:hAnsi="Calibri" w:cs="Calibri"/>
                <w:b/>
                <w:bCs/>
                <w:lang w:val="en-GB"/>
              </w:rPr>
              <w:t>eature</w:t>
            </w:r>
          </w:p>
        </w:tc>
        <w:tc>
          <w:tcPr>
            <w:tcW w:w="3119" w:type="dxa"/>
          </w:tcPr>
          <w:p w14:paraId="5B6BA10B" w14:textId="622319DC" w:rsidR="00C86C37" w:rsidRPr="00F92657" w:rsidRDefault="00F92657" w:rsidP="00673BF1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C</w:t>
            </w:r>
            <w:r w:rsidR="00C86C37" w:rsidRPr="00F92657">
              <w:rPr>
                <w:rFonts w:ascii="Calibri" w:hAnsi="Calibri" w:cs="Calibri"/>
                <w:b/>
                <w:bCs/>
                <w:lang w:val="en-GB"/>
              </w:rPr>
              <w:t>hosen solution</w:t>
            </w:r>
          </w:p>
        </w:tc>
        <w:tc>
          <w:tcPr>
            <w:tcW w:w="5386" w:type="dxa"/>
            <w:gridSpan w:val="2"/>
          </w:tcPr>
          <w:p w14:paraId="764705C5" w14:textId="11E8B4C9" w:rsidR="00C86C37" w:rsidRPr="00F92657" w:rsidRDefault="00F92657" w:rsidP="00673BF1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A</w:t>
            </w:r>
            <w:r w:rsidR="00C86C37" w:rsidRPr="00F92657">
              <w:rPr>
                <w:rFonts w:ascii="Calibri" w:hAnsi="Calibri" w:cs="Calibri"/>
                <w:b/>
                <w:bCs/>
                <w:lang w:val="en-GB"/>
              </w:rPr>
              <w:t>lternative solutions</w:t>
            </w:r>
          </w:p>
        </w:tc>
        <w:tc>
          <w:tcPr>
            <w:tcW w:w="3686" w:type="dxa"/>
          </w:tcPr>
          <w:p w14:paraId="18A5B8FC" w14:textId="7E08F115" w:rsidR="00C86C37" w:rsidRPr="00F92657" w:rsidRDefault="00F92657" w:rsidP="00673BF1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R</w:t>
            </w:r>
            <w:r w:rsidR="00C86C37" w:rsidRPr="00F92657">
              <w:rPr>
                <w:rFonts w:ascii="Calibri" w:hAnsi="Calibri" w:cs="Calibri"/>
                <w:b/>
                <w:bCs/>
                <w:lang w:val="en-GB"/>
              </w:rPr>
              <w:t>eason</w:t>
            </w:r>
            <w:r w:rsidR="005573D2" w:rsidRPr="00F92657">
              <w:rPr>
                <w:rFonts w:ascii="Calibri" w:hAnsi="Calibri" w:cs="Calibri"/>
                <w:b/>
                <w:bCs/>
                <w:lang w:val="en-GB"/>
              </w:rPr>
              <w:t>s</w:t>
            </w:r>
          </w:p>
          <w:p w14:paraId="0A387D58" w14:textId="3861BD3E" w:rsidR="005573D2" w:rsidRPr="00F92657" w:rsidRDefault="005573D2" w:rsidP="00673BF1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</w:tr>
      <w:tr w:rsidR="00C86C37" w:rsidRPr="00F92657" w14:paraId="1BB8B2F4" w14:textId="342D61BA" w:rsidTr="00E04604">
        <w:trPr>
          <w:trHeight w:val="556"/>
        </w:trPr>
        <w:tc>
          <w:tcPr>
            <w:tcW w:w="1696" w:type="dxa"/>
          </w:tcPr>
          <w:p w14:paraId="657F0D46" w14:textId="77777777" w:rsidR="00E04604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a</w:t>
            </w:r>
            <w:r w:rsidR="00C86C37" w:rsidRPr="00F92657">
              <w:rPr>
                <w:rFonts w:ascii="Calibri" w:hAnsi="Calibri" w:cs="Calibri"/>
                <w:lang w:val="en-GB"/>
              </w:rPr>
              <w:t>djustability</w:t>
            </w:r>
          </w:p>
          <w:p w14:paraId="14329B29" w14:textId="3DD47722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 </w:t>
            </w:r>
            <w:r w:rsidR="00C86C37" w:rsidRPr="00F92657">
              <w:rPr>
                <w:rFonts w:ascii="Calibri" w:hAnsi="Calibri" w:cs="Calibri"/>
                <w:lang w:val="en-GB"/>
              </w:rPr>
              <w:t>(length)</w:t>
            </w:r>
          </w:p>
        </w:tc>
        <w:tc>
          <w:tcPr>
            <w:tcW w:w="1843" w:type="dxa"/>
          </w:tcPr>
          <w:p w14:paraId="74772D70" w14:textId="55BA7A0C" w:rsidR="00C86C37" w:rsidRPr="00F92657" w:rsidRDefault="005573D2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r</w:t>
            </w:r>
            <w:r w:rsidR="00C86C37" w:rsidRPr="00F92657">
              <w:rPr>
                <w:rFonts w:ascii="Calibri" w:hAnsi="Calibri" w:cs="Calibri"/>
                <w:lang w:val="en-GB"/>
              </w:rPr>
              <w:t>ails</w:t>
            </w:r>
          </w:p>
        </w:tc>
        <w:tc>
          <w:tcPr>
            <w:tcW w:w="3119" w:type="dxa"/>
          </w:tcPr>
          <w:p w14:paraId="5ED21E41" w14:textId="31214066" w:rsidR="00C86C37" w:rsidRPr="00F92657" w:rsidRDefault="00673BF1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58240" behindDoc="0" locked="0" layoutInCell="1" allowOverlap="1" wp14:anchorId="57220219" wp14:editId="369A647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348740" cy="982345"/>
                  <wp:effectExtent l="0" t="0" r="3810" b="8255"/>
                  <wp:wrapThrough wrapText="bothSides">
                    <wp:wrapPolygon edited="0">
                      <wp:start x="18000" y="0"/>
                      <wp:lineTo x="13424" y="1676"/>
                      <wp:lineTo x="5797" y="6283"/>
                      <wp:lineTo x="0" y="13404"/>
                      <wp:lineTo x="0" y="15498"/>
                      <wp:lineTo x="2746" y="20106"/>
                      <wp:lineTo x="5492" y="21363"/>
                      <wp:lineTo x="7932" y="21363"/>
                      <wp:lineTo x="19831" y="7540"/>
                      <wp:lineTo x="19831" y="6702"/>
                      <wp:lineTo x="21356" y="5027"/>
                      <wp:lineTo x="21356" y="2932"/>
                      <wp:lineTo x="19831" y="0"/>
                      <wp:lineTo x="18000" y="0"/>
                    </wp:wrapPolygon>
                  </wp:wrapThrough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8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22" t="11041" r="33090"/>
                          <a:stretch/>
                        </pic:blipFill>
                        <pic:spPr bwMode="auto">
                          <a:xfrm>
                            <a:off x="0" y="0"/>
                            <a:ext cx="1348740" cy="982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86C37" w:rsidRPr="00F92657">
              <w:rPr>
                <w:rFonts w:ascii="Calibri" w:hAnsi="Calibri" w:cs="Calibri"/>
                <w:lang w:val="en-GB"/>
              </w:rPr>
              <w:t>L rails</w:t>
            </w:r>
          </w:p>
          <w:p w14:paraId="1B170EB6" w14:textId="1BAC03FA" w:rsidR="0038404C" w:rsidRPr="00F92657" w:rsidRDefault="0038404C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118" w:type="dxa"/>
          </w:tcPr>
          <w:p w14:paraId="46FF4392" w14:textId="5CFE9D09" w:rsidR="00C86C37" w:rsidRPr="00F92657" w:rsidRDefault="00673BF1" w:rsidP="00673BF1">
            <w:pPr>
              <w:rPr>
                <w:rFonts w:ascii="Calibri" w:hAnsi="Calibri" w:cs="Calibri"/>
                <w:noProof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59264" behindDoc="0" locked="0" layoutInCell="1" allowOverlap="1" wp14:anchorId="70D158AE" wp14:editId="16100A17">
                  <wp:simplePos x="0" y="0"/>
                  <wp:positionH relativeFrom="column">
                    <wp:posOffset>-62865</wp:posOffset>
                  </wp:positionH>
                  <wp:positionV relativeFrom="paragraph">
                    <wp:posOffset>0</wp:posOffset>
                  </wp:positionV>
                  <wp:extent cx="1363980" cy="1058545"/>
                  <wp:effectExtent l="0" t="0" r="7620" b="8255"/>
                  <wp:wrapThrough wrapText="bothSides">
                    <wp:wrapPolygon edited="0">
                      <wp:start x="15687" y="0"/>
                      <wp:lineTo x="6939" y="7774"/>
                      <wp:lineTo x="2112" y="12828"/>
                      <wp:lineTo x="0" y="15549"/>
                      <wp:lineTo x="0" y="17493"/>
                      <wp:lineTo x="1508" y="19436"/>
                      <wp:lineTo x="3318" y="20991"/>
                      <wp:lineTo x="3620" y="21380"/>
                      <wp:lineTo x="6034" y="21380"/>
                      <wp:lineTo x="7240" y="19436"/>
                      <wp:lineTo x="15084" y="13217"/>
                      <wp:lineTo x="21419" y="7386"/>
                      <wp:lineTo x="21419" y="5053"/>
                      <wp:lineTo x="19609" y="2332"/>
                      <wp:lineTo x="17196" y="0"/>
                      <wp:lineTo x="15687" y="0"/>
                    </wp:wrapPolygon>
                  </wp:wrapThrough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fik 9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98" r="26965"/>
                          <a:stretch/>
                        </pic:blipFill>
                        <pic:spPr bwMode="auto">
                          <a:xfrm>
                            <a:off x="0" y="0"/>
                            <a:ext cx="1363980" cy="10585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86C37" w:rsidRPr="00F92657">
              <w:rPr>
                <w:rFonts w:ascii="Calibri" w:hAnsi="Calibri" w:cs="Calibri"/>
                <w:lang w:val="en-GB"/>
              </w:rPr>
              <w:t xml:space="preserve">I </w:t>
            </w:r>
            <w:proofErr w:type="gramStart"/>
            <w:r w:rsidR="00C86C37" w:rsidRPr="00F92657">
              <w:rPr>
                <w:rFonts w:ascii="Calibri" w:hAnsi="Calibri" w:cs="Calibri"/>
                <w:lang w:val="en-GB"/>
              </w:rPr>
              <w:t>rails</w:t>
            </w:r>
            <w:proofErr w:type="gramEnd"/>
          </w:p>
          <w:p w14:paraId="5E9C1AAE" w14:textId="2A5A15AF" w:rsidR="00673BF1" w:rsidRPr="00F92657" w:rsidRDefault="00673BF1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</w:tcPr>
          <w:p w14:paraId="25B878C1" w14:textId="77777777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7F55416C" w14:textId="77777777" w:rsidR="00E04604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d</w:t>
            </w:r>
            <w:r w:rsidR="006B10EE" w:rsidRPr="00F92657">
              <w:rPr>
                <w:rFonts w:ascii="Calibri" w:hAnsi="Calibri" w:cs="Calibri"/>
                <w:lang w:val="en-GB"/>
              </w:rPr>
              <w:t>iameter socket independent of the</w:t>
            </w:r>
          </w:p>
          <w:p w14:paraId="4C0ADE5B" w14:textId="3065BB7A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</w:t>
            </w:r>
            <w:r w:rsidR="006B10EE" w:rsidRPr="00F92657">
              <w:rPr>
                <w:rFonts w:ascii="Calibri" w:hAnsi="Calibri" w:cs="Calibri"/>
                <w:lang w:val="en-GB"/>
              </w:rPr>
              <w:t>diameter of quick disconnect adapter</w:t>
            </w:r>
          </w:p>
        </w:tc>
      </w:tr>
      <w:tr w:rsidR="00E10B4E" w:rsidRPr="00F92657" w14:paraId="44E429C1" w14:textId="58013554" w:rsidTr="00E04604">
        <w:trPr>
          <w:trHeight w:val="829"/>
        </w:trPr>
        <w:tc>
          <w:tcPr>
            <w:tcW w:w="1696" w:type="dxa"/>
            <w:vMerge w:val="restart"/>
          </w:tcPr>
          <w:p w14:paraId="311AEA52" w14:textId="38BBADF8" w:rsidR="00E10B4E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 (</w:t>
            </w:r>
            <w:r w:rsidR="00E10B4E" w:rsidRPr="00F92657">
              <w:rPr>
                <w:rFonts w:ascii="Calibri" w:hAnsi="Calibri" w:cs="Calibri"/>
                <w:lang w:val="en-GB"/>
              </w:rPr>
              <w:t xml:space="preserve">diameter)   </w:t>
            </w:r>
          </w:p>
          <w:p w14:paraId="563EC6AC" w14:textId="21A85E9C" w:rsidR="00E10B4E" w:rsidRPr="00F92657" w:rsidRDefault="00E10B4E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 + </w:t>
            </w:r>
            <w:r w:rsidR="005573D2" w:rsidRPr="00F92657">
              <w:rPr>
                <w:rFonts w:ascii="Calibri" w:hAnsi="Calibri" w:cs="Calibri"/>
                <w:lang w:val="en-GB"/>
              </w:rPr>
              <w:t>s</w:t>
            </w:r>
            <w:r w:rsidRPr="00F92657">
              <w:rPr>
                <w:rFonts w:ascii="Calibri" w:hAnsi="Calibri" w:cs="Calibri"/>
                <w:lang w:val="en-GB"/>
              </w:rPr>
              <w:t>table base</w:t>
            </w:r>
          </w:p>
          <w:p w14:paraId="55688771" w14:textId="61BA1DD8" w:rsidR="00E10B4E" w:rsidRPr="00F92657" w:rsidRDefault="00E10B4E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</w:t>
            </w:r>
          </w:p>
        </w:tc>
        <w:tc>
          <w:tcPr>
            <w:tcW w:w="1843" w:type="dxa"/>
          </w:tcPr>
          <w:p w14:paraId="524022E2" w14:textId="0C3AD92A" w:rsidR="005573D2" w:rsidRPr="00F92657" w:rsidRDefault="005573D2" w:rsidP="005573D2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g</w:t>
            </w:r>
            <w:r w:rsidR="00E10B4E" w:rsidRPr="00F92657">
              <w:rPr>
                <w:rFonts w:ascii="Calibri" w:hAnsi="Calibri" w:cs="Calibri"/>
                <w:lang w:val="en-GB"/>
              </w:rPr>
              <w:t>eneral shape</w:t>
            </w:r>
            <w:r w:rsidRPr="00F92657">
              <w:rPr>
                <w:rFonts w:ascii="Calibri" w:hAnsi="Calibri" w:cs="Calibri"/>
                <w:lang w:val="en-GB"/>
              </w:rPr>
              <w:t xml:space="preserve"> of cross section of the outside layer</w:t>
            </w:r>
          </w:p>
          <w:p w14:paraId="2620E5CD" w14:textId="01871E02" w:rsidR="00E10B4E" w:rsidRPr="00F92657" w:rsidRDefault="00E10B4E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119" w:type="dxa"/>
          </w:tcPr>
          <w:p w14:paraId="571CA497" w14:textId="340A7D8B" w:rsidR="00E10B4E" w:rsidRPr="00F92657" w:rsidRDefault="00797775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6432" behindDoc="0" locked="0" layoutInCell="1" allowOverlap="1" wp14:anchorId="035E3CAD" wp14:editId="35C00810">
                  <wp:simplePos x="0" y="0"/>
                  <wp:positionH relativeFrom="column">
                    <wp:posOffset>1071880</wp:posOffset>
                  </wp:positionH>
                  <wp:positionV relativeFrom="paragraph">
                    <wp:posOffset>2540</wp:posOffset>
                  </wp:positionV>
                  <wp:extent cx="599440" cy="525780"/>
                  <wp:effectExtent l="0" t="0" r="0" b="7620"/>
                  <wp:wrapThrough wrapText="bothSides">
                    <wp:wrapPolygon edited="0">
                      <wp:start x="0" y="0"/>
                      <wp:lineTo x="0" y="21130"/>
                      <wp:lineTo x="20593" y="21130"/>
                      <wp:lineTo x="20593" y="0"/>
                      <wp:lineTo x="0" y="0"/>
                    </wp:wrapPolygon>
                  </wp:wrapThrough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96"/>
                          <a:stretch/>
                        </pic:blipFill>
                        <pic:spPr bwMode="auto">
                          <a:xfrm>
                            <a:off x="0" y="0"/>
                            <a:ext cx="599440" cy="5257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573D2" w:rsidRPr="00F92657">
              <w:rPr>
                <w:rFonts w:ascii="Calibri" w:hAnsi="Calibri" w:cs="Calibri"/>
                <w:lang w:val="en-GB"/>
              </w:rPr>
              <w:t>o</w:t>
            </w:r>
            <w:r w:rsidR="00E10B4E" w:rsidRPr="00F92657">
              <w:rPr>
                <w:rFonts w:ascii="Calibri" w:hAnsi="Calibri" w:cs="Calibri"/>
                <w:lang w:val="en-GB"/>
              </w:rPr>
              <w:t>pen Circle</w:t>
            </w:r>
            <w:r w:rsidRPr="00F92657">
              <w:rPr>
                <w:rFonts w:ascii="Calibri" w:hAnsi="Calibri" w:cs="Calibri"/>
                <w:noProof/>
              </w:rPr>
              <w:t xml:space="preserve"> </w:t>
            </w:r>
          </w:p>
        </w:tc>
        <w:tc>
          <w:tcPr>
            <w:tcW w:w="3118" w:type="dxa"/>
          </w:tcPr>
          <w:p w14:paraId="00E31AC3" w14:textId="0C5F32A4" w:rsidR="00E10B4E" w:rsidRPr="00F92657" w:rsidRDefault="00F15E5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7456" behindDoc="0" locked="0" layoutInCell="1" allowOverlap="1" wp14:anchorId="685E9E35" wp14:editId="50AC4295">
                  <wp:simplePos x="0" y="0"/>
                  <wp:positionH relativeFrom="column">
                    <wp:posOffset>597535</wp:posOffset>
                  </wp:positionH>
                  <wp:positionV relativeFrom="paragraph">
                    <wp:posOffset>0</wp:posOffset>
                  </wp:positionV>
                  <wp:extent cx="1310640" cy="538480"/>
                  <wp:effectExtent l="0" t="0" r="0" b="0"/>
                  <wp:wrapThrough wrapText="bothSides">
                    <wp:wrapPolygon edited="0">
                      <wp:start x="8477" y="764"/>
                      <wp:lineTo x="6907" y="6113"/>
                      <wp:lineTo x="6279" y="9934"/>
                      <wp:lineTo x="6593" y="14519"/>
                      <wp:lineTo x="8791" y="19868"/>
                      <wp:lineTo x="9419" y="20632"/>
                      <wp:lineTo x="11616" y="20632"/>
                      <wp:lineTo x="12244" y="19868"/>
                      <wp:lineTo x="14442" y="14519"/>
                      <wp:lineTo x="14756" y="9934"/>
                      <wp:lineTo x="13500" y="3057"/>
                      <wp:lineTo x="11616" y="764"/>
                      <wp:lineTo x="8477" y="764"/>
                    </wp:wrapPolygon>
                  </wp:wrapThrough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7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640" cy="538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10B4E" w:rsidRPr="00F92657">
              <w:rPr>
                <w:rFonts w:ascii="Calibri" w:hAnsi="Calibri" w:cs="Calibri"/>
                <w:lang w:val="en-GB"/>
              </w:rPr>
              <w:t>snail</w:t>
            </w:r>
            <w:r w:rsidR="00797775" w:rsidRPr="00F92657">
              <w:rPr>
                <w:rFonts w:ascii="Calibri" w:hAnsi="Calibri" w:cs="Calibri"/>
                <w:noProof/>
              </w:rPr>
              <w:t xml:space="preserve"> </w:t>
            </w:r>
          </w:p>
        </w:tc>
        <w:tc>
          <w:tcPr>
            <w:tcW w:w="2268" w:type="dxa"/>
          </w:tcPr>
          <w:p w14:paraId="488A6F04" w14:textId="77777777" w:rsidR="00DD1E66" w:rsidRPr="00F92657" w:rsidRDefault="00E10B4E" w:rsidP="00673BF1">
            <w:pPr>
              <w:rPr>
                <w:rFonts w:ascii="Calibri" w:hAnsi="Calibri" w:cs="Calibri"/>
                <w:noProof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rails with Band around</w:t>
            </w:r>
          </w:p>
          <w:p w14:paraId="23865F84" w14:textId="035AAC23" w:rsidR="00E10B4E" w:rsidRPr="00F92657" w:rsidRDefault="00DD1E66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inline distT="0" distB="0" distL="0" distR="0" wp14:anchorId="29FF063F" wp14:editId="4009FB4F">
                  <wp:extent cx="1348278" cy="998220"/>
                  <wp:effectExtent l="0" t="0" r="4445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052" r="27486" b="7256"/>
                          <a:stretch/>
                        </pic:blipFill>
                        <pic:spPr bwMode="auto">
                          <a:xfrm>
                            <a:off x="0" y="0"/>
                            <a:ext cx="1354781" cy="10030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6" w:type="dxa"/>
          </w:tcPr>
          <w:p w14:paraId="133903D4" w14:textId="49D60A31" w:rsidR="00E10B4E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m</w:t>
            </w:r>
            <w:r w:rsidR="00E10B4E" w:rsidRPr="00F92657">
              <w:rPr>
                <w:rFonts w:ascii="Calibri" w:hAnsi="Calibri" w:cs="Calibri"/>
                <w:lang w:val="en-GB"/>
              </w:rPr>
              <w:t>ore comfort</w:t>
            </w:r>
          </w:p>
          <w:p w14:paraId="406A1454" w14:textId="77777777" w:rsidR="00E04604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b</w:t>
            </w:r>
            <w:r w:rsidR="00667086" w:rsidRPr="00F92657">
              <w:rPr>
                <w:rFonts w:ascii="Calibri" w:hAnsi="Calibri" w:cs="Calibri"/>
                <w:lang w:val="en-GB"/>
              </w:rPr>
              <w:t xml:space="preserve">etter transfer of movement </w:t>
            </w:r>
            <w:r w:rsidR="005573D2" w:rsidRPr="00F92657">
              <w:rPr>
                <w:rFonts w:ascii="Calibri" w:hAnsi="Calibri" w:cs="Calibri"/>
                <w:lang w:val="en-GB"/>
              </w:rPr>
              <w:t>from</w:t>
            </w:r>
            <w:r w:rsidRPr="00F92657">
              <w:rPr>
                <w:rFonts w:ascii="Calibri" w:hAnsi="Calibri" w:cs="Calibri"/>
                <w:lang w:val="en-GB"/>
              </w:rPr>
              <w:t xml:space="preserve"> </w:t>
            </w:r>
          </w:p>
          <w:p w14:paraId="4167C36A" w14:textId="08598C01" w:rsidR="00667086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</w:t>
            </w:r>
            <w:r w:rsidR="005573D2" w:rsidRPr="00F92657">
              <w:rPr>
                <w:rFonts w:ascii="Calibri" w:hAnsi="Calibri" w:cs="Calibri"/>
                <w:lang w:val="en-GB"/>
              </w:rPr>
              <w:t>stump to terminal device</w:t>
            </w:r>
          </w:p>
        </w:tc>
      </w:tr>
      <w:tr w:rsidR="00E10B4E" w:rsidRPr="00F92657" w14:paraId="60378BE9" w14:textId="44C08290" w:rsidTr="00E04604">
        <w:trPr>
          <w:trHeight w:val="544"/>
        </w:trPr>
        <w:tc>
          <w:tcPr>
            <w:tcW w:w="1696" w:type="dxa"/>
            <w:vMerge/>
          </w:tcPr>
          <w:p w14:paraId="4516C916" w14:textId="77777777" w:rsidR="00E10B4E" w:rsidRPr="00F92657" w:rsidRDefault="00E10B4E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162D2B82" w14:textId="0F186259" w:rsidR="00E10B4E" w:rsidRPr="00F92657" w:rsidRDefault="005573D2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m</w:t>
            </w:r>
            <w:r w:rsidR="00E10B4E" w:rsidRPr="00F92657">
              <w:rPr>
                <w:rFonts w:ascii="Calibri" w:hAnsi="Calibri" w:cs="Calibri"/>
                <w:lang w:val="en-GB"/>
              </w:rPr>
              <w:t xml:space="preserve">aterial </w:t>
            </w:r>
            <w:r w:rsidRPr="00F92657">
              <w:rPr>
                <w:rFonts w:ascii="Calibri" w:hAnsi="Calibri" w:cs="Calibri"/>
                <w:lang w:val="en-GB"/>
              </w:rPr>
              <w:t xml:space="preserve">of </w:t>
            </w:r>
            <w:r w:rsidR="00E10B4E" w:rsidRPr="00F92657">
              <w:rPr>
                <w:rFonts w:ascii="Calibri" w:hAnsi="Calibri" w:cs="Calibri"/>
                <w:lang w:val="en-GB"/>
              </w:rPr>
              <w:t>3D print</w:t>
            </w:r>
          </w:p>
        </w:tc>
        <w:tc>
          <w:tcPr>
            <w:tcW w:w="3119" w:type="dxa"/>
          </w:tcPr>
          <w:p w14:paraId="5DEADDE3" w14:textId="2A577F0B" w:rsidR="00E10B4E" w:rsidRPr="00F92657" w:rsidRDefault="00E10B4E" w:rsidP="00673BF1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F92657">
              <w:rPr>
                <w:rFonts w:ascii="Calibri" w:hAnsi="Calibri" w:cs="Calibri"/>
                <w:lang w:val="en-GB"/>
              </w:rPr>
              <w:t>Onxy</w:t>
            </w:r>
            <w:proofErr w:type="spellEnd"/>
            <w:r w:rsidR="005573D2" w:rsidRPr="00F92657">
              <w:rPr>
                <w:rFonts w:ascii="Calibri" w:hAnsi="Calibri" w:cs="Calibri"/>
                <w:vertAlign w:val="superscript"/>
                <w:lang w:val="en-GB"/>
              </w:rPr>
              <w:t xml:space="preserve"> TM</w:t>
            </w:r>
          </w:p>
        </w:tc>
        <w:tc>
          <w:tcPr>
            <w:tcW w:w="3118" w:type="dxa"/>
          </w:tcPr>
          <w:p w14:paraId="164F2822" w14:textId="2385C880" w:rsidR="00E10B4E" w:rsidRPr="00F92657" w:rsidRDefault="00936A63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common material </w:t>
            </w:r>
            <w:r w:rsidR="00E10B4E" w:rsidRPr="00F92657">
              <w:rPr>
                <w:rFonts w:ascii="Calibri" w:hAnsi="Calibri" w:cs="Calibri"/>
                <w:lang w:val="en-GB"/>
              </w:rPr>
              <w:t xml:space="preserve">PLA </w:t>
            </w:r>
          </w:p>
        </w:tc>
        <w:tc>
          <w:tcPr>
            <w:tcW w:w="2268" w:type="dxa"/>
          </w:tcPr>
          <w:p w14:paraId="75C34B95" w14:textId="77777777" w:rsidR="00E10B4E" w:rsidRPr="00F92657" w:rsidRDefault="00E10B4E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2CCCABC7" w14:textId="77777777" w:rsidR="00E04604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i</w:t>
            </w:r>
            <w:r w:rsidR="00E10B4E" w:rsidRPr="00F92657">
              <w:rPr>
                <w:rFonts w:ascii="Calibri" w:hAnsi="Calibri" w:cs="Calibri"/>
                <w:lang w:val="en-GB"/>
              </w:rPr>
              <w:t xml:space="preserve">sotropic, more elasticity in radial </w:t>
            </w:r>
            <w:r w:rsidRPr="00F92657">
              <w:rPr>
                <w:rFonts w:ascii="Calibri" w:hAnsi="Calibri" w:cs="Calibri"/>
                <w:lang w:val="en-GB"/>
              </w:rPr>
              <w:t xml:space="preserve">   </w:t>
            </w:r>
          </w:p>
          <w:p w14:paraId="0CD1DC64" w14:textId="77777777" w:rsidR="00E04604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</w:t>
            </w:r>
            <w:r w:rsidR="00E10B4E" w:rsidRPr="00F92657">
              <w:rPr>
                <w:rFonts w:ascii="Calibri" w:hAnsi="Calibri" w:cs="Calibri"/>
                <w:lang w:val="en-GB"/>
              </w:rPr>
              <w:t xml:space="preserve">direction, while conserving stability </w:t>
            </w:r>
          </w:p>
          <w:p w14:paraId="285DABFA" w14:textId="3748BE46" w:rsidR="00E10B4E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</w:t>
            </w:r>
            <w:r w:rsidR="00E10B4E" w:rsidRPr="00F92657">
              <w:rPr>
                <w:rFonts w:ascii="Calibri" w:hAnsi="Calibri" w:cs="Calibri"/>
                <w:lang w:val="en-GB"/>
              </w:rPr>
              <w:t>in longitudinal direction</w:t>
            </w:r>
          </w:p>
        </w:tc>
      </w:tr>
      <w:tr w:rsidR="00C86C37" w:rsidRPr="00F92657" w14:paraId="311DB7D5" w14:textId="2C9B4B3F" w:rsidTr="00E04604">
        <w:trPr>
          <w:trHeight w:val="829"/>
        </w:trPr>
        <w:tc>
          <w:tcPr>
            <w:tcW w:w="1696" w:type="dxa"/>
          </w:tcPr>
          <w:p w14:paraId="0914E301" w14:textId="149F9CFC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 (</w:t>
            </w:r>
            <w:r w:rsidR="00C86C37" w:rsidRPr="00F92657">
              <w:rPr>
                <w:rFonts w:ascii="Calibri" w:hAnsi="Calibri" w:cs="Calibri"/>
                <w:lang w:val="en-GB"/>
              </w:rPr>
              <w:t xml:space="preserve">diameter)   </w:t>
            </w:r>
          </w:p>
          <w:p w14:paraId="4D18F62E" w14:textId="616C4C41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 + don/doff</w:t>
            </w:r>
          </w:p>
          <w:p w14:paraId="17B604E6" w14:textId="294AB0E2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843" w:type="dxa"/>
          </w:tcPr>
          <w:p w14:paraId="3CE69F41" w14:textId="47D540A0" w:rsidR="00C86C37" w:rsidRPr="00F92657" w:rsidRDefault="005573D2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f</w:t>
            </w:r>
            <w:r w:rsidR="00C86C37" w:rsidRPr="00F92657">
              <w:rPr>
                <w:rFonts w:ascii="Calibri" w:hAnsi="Calibri" w:cs="Calibri"/>
                <w:lang w:val="en-GB"/>
              </w:rPr>
              <w:t>astening mechanism</w:t>
            </w:r>
          </w:p>
        </w:tc>
        <w:tc>
          <w:tcPr>
            <w:tcW w:w="3119" w:type="dxa"/>
          </w:tcPr>
          <w:p w14:paraId="76786730" w14:textId="25E84F5C" w:rsidR="00673BF1" w:rsidRPr="00F92657" w:rsidRDefault="00F92657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70528" behindDoc="0" locked="0" layoutInCell="1" allowOverlap="1" wp14:anchorId="53DD1F0E" wp14:editId="6FF034D2">
                  <wp:simplePos x="0" y="0"/>
                  <wp:positionH relativeFrom="column">
                    <wp:posOffset>256540</wp:posOffset>
                  </wp:positionH>
                  <wp:positionV relativeFrom="paragraph">
                    <wp:posOffset>167005</wp:posOffset>
                  </wp:positionV>
                  <wp:extent cx="1303020" cy="633046"/>
                  <wp:effectExtent l="0" t="0" r="0" b="0"/>
                  <wp:wrapNone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009" t="8716" r="13456" b="13801"/>
                          <a:stretch/>
                        </pic:blipFill>
                        <pic:spPr bwMode="auto">
                          <a:xfrm>
                            <a:off x="0" y="0"/>
                            <a:ext cx="1303020" cy="6330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573D2" w:rsidRPr="00F92657">
              <w:rPr>
                <w:rFonts w:ascii="Calibri" w:hAnsi="Calibri" w:cs="Calibri"/>
                <w:lang w:val="en-GB"/>
              </w:rPr>
              <w:t xml:space="preserve"> RevoFit2</w:t>
            </w:r>
            <w:r w:rsidR="005573D2" w:rsidRPr="00F92657">
              <w:rPr>
                <w:rFonts w:ascii="Calibri" w:hAnsi="Calibri" w:cs="Calibri"/>
                <w:vertAlign w:val="superscript"/>
                <w:lang w:val="en-GB"/>
              </w:rPr>
              <w:t>TM</w:t>
            </w:r>
          </w:p>
        </w:tc>
        <w:tc>
          <w:tcPr>
            <w:tcW w:w="3118" w:type="dxa"/>
          </w:tcPr>
          <w:p w14:paraId="041B8FD5" w14:textId="5200FBC5" w:rsidR="00C86C37" w:rsidRPr="00F92657" w:rsidRDefault="00F92657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9504" behindDoc="0" locked="0" layoutInCell="1" allowOverlap="1" wp14:anchorId="42792A63" wp14:editId="4E6C646E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83820</wp:posOffset>
                  </wp:positionV>
                  <wp:extent cx="1844040" cy="876300"/>
                  <wp:effectExtent l="0" t="0" r="0" b="0"/>
                  <wp:wrapNone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04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86C37" w:rsidRPr="00F92657">
              <w:rPr>
                <w:rFonts w:ascii="Calibri" w:hAnsi="Calibri" w:cs="Calibri"/>
                <w:lang w:val="en-GB"/>
              </w:rPr>
              <w:t>Velcr</w:t>
            </w:r>
            <w:r w:rsidR="001F37AA" w:rsidRPr="00F92657">
              <w:rPr>
                <w:rFonts w:ascii="Calibri" w:hAnsi="Calibri" w:cs="Calibri"/>
                <w:lang w:val="en-GB"/>
              </w:rPr>
              <w:t xml:space="preserve">o </w:t>
            </w:r>
          </w:p>
        </w:tc>
        <w:tc>
          <w:tcPr>
            <w:tcW w:w="2268" w:type="dxa"/>
          </w:tcPr>
          <w:p w14:paraId="178F8844" w14:textId="33F8E249" w:rsidR="00C86C37" w:rsidRPr="00F92657" w:rsidRDefault="00F92657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8480" behindDoc="0" locked="0" layoutInCell="1" allowOverlap="1" wp14:anchorId="101E8D48" wp14:editId="1A5A45A4">
                  <wp:simplePos x="0" y="0"/>
                  <wp:positionH relativeFrom="column">
                    <wp:posOffset>-122555</wp:posOffset>
                  </wp:positionH>
                  <wp:positionV relativeFrom="paragraph">
                    <wp:posOffset>152400</wp:posOffset>
                  </wp:positionV>
                  <wp:extent cx="1555505" cy="739140"/>
                  <wp:effectExtent l="0" t="0" r="6985" b="0"/>
                  <wp:wrapNone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5505" cy="73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8498E" w:rsidRPr="00F92657">
              <w:rPr>
                <w:rFonts w:ascii="Calibri" w:hAnsi="Calibri" w:cs="Calibri"/>
                <w:lang w:val="en-GB"/>
              </w:rPr>
              <w:t>Ski boot</w:t>
            </w:r>
          </w:p>
          <w:p w14:paraId="3069875E" w14:textId="3ED607E0" w:rsidR="001F37AA" w:rsidRPr="00F92657" w:rsidRDefault="001F37AA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032D7BA2" w14:textId="6E93C942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enough</w:t>
            </w:r>
            <w:r w:rsidR="00B405DB" w:rsidRPr="00F92657">
              <w:rPr>
                <w:rFonts w:ascii="Calibri" w:hAnsi="Calibri" w:cs="Calibri"/>
                <w:lang w:val="en-GB"/>
              </w:rPr>
              <w:t xml:space="preserve"> force</w:t>
            </w:r>
            <w:r w:rsidR="005573D2" w:rsidRPr="00F92657">
              <w:rPr>
                <w:rFonts w:ascii="Calibri" w:hAnsi="Calibri" w:cs="Calibri"/>
                <w:lang w:val="en-GB"/>
              </w:rPr>
              <w:t xml:space="preserve"> to reliably secure fit</w:t>
            </w:r>
          </w:p>
          <w:p w14:paraId="686F218C" w14:textId="369CCE0E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e</w:t>
            </w:r>
            <w:r w:rsidR="00B405DB" w:rsidRPr="00F92657">
              <w:rPr>
                <w:rFonts w:ascii="Calibri" w:hAnsi="Calibri" w:cs="Calibri"/>
                <w:lang w:val="en-GB"/>
              </w:rPr>
              <w:t>asy to manipulate and adjust</w:t>
            </w:r>
          </w:p>
          <w:p w14:paraId="252F6263" w14:textId="3899CA46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B405DB" w:rsidRPr="00F92657">
              <w:rPr>
                <w:rFonts w:ascii="Calibri" w:hAnsi="Calibri" w:cs="Calibri"/>
                <w:lang w:val="en-GB"/>
              </w:rPr>
              <w:t xml:space="preserve">not </w:t>
            </w:r>
            <w:r w:rsidR="005573D2" w:rsidRPr="00F92657">
              <w:rPr>
                <w:rFonts w:ascii="Calibri" w:hAnsi="Calibri" w:cs="Calibri"/>
                <w:lang w:val="en-GB"/>
              </w:rPr>
              <w:t>too</w:t>
            </w:r>
            <w:r w:rsidR="00B405DB" w:rsidRPr="00F92657">
              <w:rPr>
                <w:rFonts w:ascii="Calibri" w:hAnsi="Calibri" w:cs="Calibri"/>
                <w:lang w:val="en-GB"/>
              </w:rPr>
              <w:t xml:space="preserve"> bulky</w:t>
            </w:r>
          </w:p>
          <w:p w14:paraId="2B4D767D" w14:textId="77777777" w:rsidR="00B405DB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B405DB" w:rsidRPr="00F92657">
              <w:rPr>
                <w:rFonts w:ascii="Calibri" w:hAnsi="Calibri" w:cs="Calibri"/>
                <w:lang w:val="en-GB"/>
              </w:rPr>
              <w:t>re</w:t>
            </w:r>
            <w:r w:rsidR="005573D2" w:rsidRPr="00F92657">
              <w:rPr>
                <w:rFonts w:ascii="Calibri" w:hAnsi="Calibri" w:cs="Calibri"/>
                <w:lang w:val="en-GB"/>
              </w:rPr>
              <w:t>liable</w:t>
            </w:r>
          </w:p>
          <w:p w14:paraId="5CA276EB" w14:textId="239BCE7E" w:rsidR="00F92657" w:rsidRPr="00F92657" w:rsidRDefault="00F92657" w:rsidP="00673BF1">
            <w:pPr>
              <w:rPr>
                <w:rFonts w:ascii="Calibri" w:hAnsi="Calibri" w:cs="Calibri"/>
                <w:lang w:val="en-GB"/>
              </w:rPr>
            </w:pPr>
          </w:p>
        </w:tc>
      </w:tr>
      <w:tr w:rsidR="00C86C37" w:rsidRPr="00F92657" w14:paraId="62C3E07F" w14:textId="5FB8F6B4" w:rsidTr="00E04604">
        <w:trPr>
          <w:trHeight w:val="2650"/>
        </w:trPr>
        <w:tc>
          <w:tcPr>
            <w:tcW w:w="1696" w:type="dxa"/>
          </w:tcPr>
          <w:p w14:paraId="697C9354" w14:textId="4D93C11F" w:rsidR="00C86C37" w:rsidRPr="00F92657" w:rsidRDefault="00E04604" w:rsidP="00E04604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C86C37" w:rsidRPr="00F92657">
              <w:rPr>
                <w:rFonts w:ascii="Calibri" w:hAnsi="Calibri" w:cs="Calibri"/>
                <w:lang w:val="en-GB"/>
              </w:rPr>
              <w:t>comfort</w:t>
            </w:r>
          </w:p>
          <w:p w14:paraId="28706128" w14:textId="4A5623C6" w:rsidR="00C86C37" w:rsidRPr="00F92657" w:rsidRDefault="00E04604" w:rsidP="00E04604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C86C37" w:rsidRPr="00F92657">
              <w:rPr>
                <w:rFonts w:ascii="Calibri" w:hAnsi="Calibri" w:cs="Calibri"/>
                <w:lang w:val="en-GB"/>
              </w:rPr>
              <w:t>biocompatible</w:t>
            </w:r>
          </w:p>
          <w:p w14:paraId="5C2239EC" w14:textId="5C25BCBE" w:rsidR="00C86C37" w:rsidRPr="00F92657" w:rsidRDefault="00E04604" w:rsidP="00E04604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C86C37" w:rsidRPr="00F92657">
              <w:rPr>
                <w:rFonts w:ascii="Calibri" w:hAnsi="Calibri" w:cs="Calibri"/>
                <w:lang w:val="en-GB"/>
              </w:rPr>
              <w:t>breathable</w:t>
            </w:r>
          </w:p>
        </w:tc>
        <w:tc>
          <w:tcPr>
            <w:tcW w:w="1843" w:type="dxa"/>
          </w:tcPr>
          <w:p w14:paraId="281500E1" w14:textId="31D88C11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inside/</w:t>
            </w:r>
            <w:r w:rsidR="00F15E54" w:rsidRPr="00F92657">
              <w:rPr>
                <w:rFonts w:ascii="Calibri" w:hAnsi="Calibri" w:cs="Calibri"/>
                <w:lang w:val="en-GB"/>
              </w:rPr>
              <w:t>cushioning layer</w:t>
            </w:r>
          </w:p>
        </w:tc>
        <w:tc>
          <w:tcPr>
            <w:tcW w:w="3119" w:type="dxa"/>
          </w:tcPr>
          <w:p w14:paraId="48CF9207" w14:textId="76DB4C9A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3MESH spacer fabric</w:t>
            </w:r>
          </w:p>
        </w:tc>
        <w:tc>
          <w:tcPr>
            <w:tcW w:w="3118" w:type="dxa"/>
          </w:tcPr>
          <w:p w14:paraId="5E21EBA9" w14:textId="2D9EB6F9" w:rsidR="00C86C37" w:rsidRPr="00F92657" w:rsidRDefault="005573D2" w:rsidP="00673BF1">
            <w:pPr>
              <w:rPr>
                <w:rFonts w:ascii="Calibri" w:hAnsi="Calibri" w:cs="Calibri"/>
                <w:lang w:val="en-US"/>
              </w:rPr>
            </w:pPr>
            <w:r w:rsidRPr="00F92657">
              <w:rPr>
                <w:rFonts w:ascii="Calibri" w:hAnsi="Calibri" w:cs="Calibri"/>
                <w:lang w:val="en-GB"/>
              </w:rPr>
              <w:t>c</w:t>
            </w:r>
            <w:r w:rsidR="00C86C37" w:rsidRPr="00F92657">
              <w:rPr>
                <w:rFonts w:ascii="Calibri" w:hAnsi="Calibri" w:cs="Calibri"/>
                <w:lang w:val="en-GB"/>
              </w:rPr>
              <w:t>ommon material</w:t>
            </w:r>
            <w:r w:rsidR="00D232D9" w:rsidRPr="00F92657">
              <w:rPr>
                <w:rFonts w:ascii="Calibri" w:hAnsi="Calibri" w:cs="Calibri"/>
                <w:lang w:val="en-GB"/>
              </w:rPr>
              <w:t xml:space="preserve"> (for example: </w:t>
            </w:r>
            <w:proofErr w:type="spellStart"/>
            <w:r w:rsidR="00D232D9" w:rsidRPr="00F92657">
              <w:rPr>
                <w:rFonts w:ascii="Calibri" w:hAnsi="Calibri" w:cs="Calibri"/>
                <w:lang w:val="en-GB"/>
              </w:rPr>
              <w:t>Hapla</w:t>
            </w:r>
            <w:proofErr w:type="spellEnd"/>
            <w:r w:rsidR="00D232D9" w:rsidRPr="00F92657">
              <w:rPr>
                <w:rFonts w:ascii="Calibri" w:hAnsi="Calibri" w:cs="Calibri"/>
                <w:lang w:val="en-GB"/>
              </w:rPr>
              <w:t xml:space="preserve"> Fleecy Web) </w:t>
            </w:r>
          </w:p>
        </w:tc>
        <w:tc>
          <w:tcPr>
            <w:tcW w:w="2268" w:type="dxa"/>
          </w:tcPr>
          <w:p w14:paraId="565A996B" w14:textId="77777777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03F6EA29" w14:textId="03C9906F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b</w:t>
            </w:r>
            <w:r w:rsidR="00B405DB" w:rsidRPr="00F92657">
              <w:rPr>
                <w:rFonts w:ascii="Calibri" w:hAnsi="Calibri" w:cs="Calibri"/>
                <w:lang w:val="en-GB"/>
              </w:rPr>
              <w:t>reathable</w:t>
            </w:r>
          </w:p>
          <w:p w14:paraId="64E7131D" w14:textId="66B696D0" w:rsidR="00667086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t</w:t>
            </w:r>
            <w:r w:rsidR="00667086" w:rsidRPr="00F92657">
              <w:rPr>
                <w:rFonts w:ascii="Calibri" w:hAnsi="Calibri" w:cs="Calibri"/>
                <w:lang w:val="en-GB"/>
              </w:rPr>
              <w:t>emperature and climate regulation</w:t>
            </w:r>
          </w:p>
          <w:p w14:paraId="50B16AA1" w14:textId="05C49503" w:rsidR="00667086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h</w:t>
            </w:r>
            <w:r w:rsidR="00667086" w:rsidRPr="00F92657">
              <w:rPr>
                <w:rFonts w:ascii="Calibri" w:hAnsi="Calibri" w:cs="Calibri"/>
                <w:lang w:val="en-GB"/>
              </w:rPr>
              <w:t>igh-Quality soft touch</w:t>
            </w:r>
          </w:p>
          <w:p w14:paraId="627A0689" w14:textId="619559B2" w:rsidR="00667086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g</w:t>
            </w:r>
            <w:r w:rsidR="00667086" w:rsidRPr="00F92657">
              <w:rPr>
                <w:rFonts w:ascii="Calibri" w:hAnsi="Calibri" w:cs="Calibri"/>
                <w:lang w:val="en-GB"/>
              </w:rPr>
              <w:t>ood formability</w:t>
            </w:r>
          </w:p>
          <w:p w14:paraId="7EECB8FF" w14:textId="399EF80D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g</w:t>
            </w:r>
            <w:r w:rsidR="00B405DB" w:rsidRPr="00F92657">
              <w:rPr>
                <w:rFonts w:ascii="Calibri" w:hAnsi="Calibri" w:cs="Calibri"/>
                <w:lang w:val="en-GB"/>
              </w:rPr>
              <w:t>ood Pressure distribution</w:t>
            </w:r>
          </w:p>
          <w:p w14:paraId="72314D21" w14:textId="229EE444" w:rsidR="00936A63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936A63" w:rsidRPr="00F92657">
              <w:rPr>
                <w:rFonts w:ascii="Calibri" w:hAnsi="Calibri" w:cs="Calibri"/>
                <w:lang w:val="en-GB"/>
              </w:rPr>
              <w:t>spring like compressive behaviour</w:t>
            </w:r>
          </w:p>
          <w:p w14:paraId="5A08168B" w14:textId="44A7BA80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5573D2" w:rsidRPr="00F92657">
              <w:rPr>
                <w:rFonts w:ascii="Calibri" w:hAnsi="Calibri" w:cs="Calibri"/>
                <w:lang w:val="en-GB"/>
              </w:rPr>
              <w:t>l</w:t>
            </w:r>
            <w:r w:rsidR="00B405DB" w:rsidRPr="00F92657">
              <w:rPr>
                <w:rFonts w:ascii="Calibri" w:hAnsi="Calibri" w:cs="Calibri"/>
                <w:lang w:val="en-GB"/>
              </w:rPr>
              <w:t>ow weight</w:t>
            </w:r>
          </w:p>
          <w:p w14:paraId="2CB55991" w14:textId="77777777" w:rsidR="00E04604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- </w:t>
            </w:r>
            <w:r w:rsidR="00667086" w:rsidRPr="00F92657">
              <w:rPr>
                <w:rFonts w:ascii="Calibri" w:hAnsi="Calibri" w:cs="Calibri"/>
                <w:lang w:val="en-GB"/>
              </w:rPr>
              <w:t>OEKO-TEX Standard 100</w:t>
            </w:r>
            <w:r w:rsidRPr="00F92657">
              <w:rPr>
                <w:rFonts w:ascii="Calibri" w:hAnsi="Calibri" w:cs="Calibri"/>
                <w:lang w:val="en-GB"/>
              </w:rPr>
              <w:t xml:space="preserve"> </w:t>
            </w:r>
          </w:p>
          <w:p w14:paraId="55DD2F5B" w14:textId="7B22513F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 xml:space="preserve">  </w:t>
            </w:r>
            <w:r w:rsidR="00667086" w:rsidRPr="00F92657">
              <w:rPr>
                <w:rFonts w:ascii="Calibri" w:hAnsi="Calibri" w:cs="Calibri"/>
                <w:lang w:val="en-GB"/>
              </w:rPr>
              <w:t>(</w:t>
            </w:r>
            <w:r w:rsidR="00B405DB" w:rsidRPr="00F92657">
              <w:rPr>
                <w:rFonts w:ascii="Calibri" w:hAnsi="Calibri" w:cs="Calibri"/>
                <w:lang w:val="en-GB"/>
              </w:rPr>
              <w:t>biocompatible</w:t>
            </w:r>
            <w:r w:rsidR="00667086" w:rsidRPr="00F92657">
              <w:rPr>
                <w:rFonts w:ascii="Calibri" w:hAnsi="Calibri" w:cs="Calibri"/>
                <w:lang w:val="en-GB"/>
              </w:rPr>
              <w:t>)</w:t>
            </w:r>
          </w:p>
        </w:tc>
      </w:tr>
      <w:tr w:rsidR="00ED7928" w:rsidRPr="00F92657" w14:paraId="492D92F5" w14:textId="77777777" w:rsidTr="00E04604">
        <w:trPr>
          <w:trHeight w:val="274"/>
        </w:trPr>
        <w:tc>
          <w:tcPr>
            <w:tcW w:w="1696" w:type="dxa"/>
          </w:tcPr>
          <w:p w14:paraId="48814119" w14:textId="17F09311" w:rsidR="00ED7928" w:rsidRPr="00F92657" w:rsidRDefault="00ED7928" w:rsidP="00ED7928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lastRenderedPageBreak/>
              <w:t>R</w:t>
            </w:r>
            <w:r w:rsidRPr="00F92657">
              <w:rPr>
                <w:rFonts w:ascii="Calibri" w:hAnsi="Calibri" w:cs="Calibri"/>
                <w:b/>
                <w:bCs/>
                <w:lang w:val="en-GB"/>
              </w:rPr>
              <w:t>equirement</w:t>
            </w:r>
          </w:p>
        </w:tc>
        <w:tc>
          <w:tcPr>
            <w:tcW w:w="1843" w:type="dxa"/>
          </w:tcPr>
          <w:p w14:paraId="21AB425C" w14:textId="497C9A71" w:rsidR="00ED7928" w:rsidRPr="00F92657" w:rsidRDefault="00ED7928" w:rsidP="00ED7928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F</w:t>
            </w:r>
            <w:r w:rsidRPr="00F92657">
              <w:rPr>
                <w:rFonts w:ascii="Calibri" w:hAnsi="Calibri" w:cs="Calibri"/>
                <w:b/>
                <w:bCs/>
                <w:lang w:val="en-GB"/>
              </w:rPr>
              <w:t>eature</w:t>
            </w:r>
          </w:p>
        </w:tc>
        <w:tc>
          <w:tcPr>
            <w:tcW w:w="3119" w:type="dxa"/>
          </w:tcPr>
          <w:p w14:paraId="421D9AF0" w14:textId="77D2DE84" w:rsidR="00ED7928" w:rsidRPr="00F92657" w:rsidRDefault="00ED7928" w:rsidP="00ED7928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C</w:t>
            </w:r>
            <w:r w:rsidRPr="00F92657">
              <w:rPr>
                <w:rFonts w:ascii="Calibri" w:hAnsi="Calibri" w:cs="Calibri"/>
                <w:b/>
                <w:bCs/>
                <w:lang w:val="en-GB"/>
              </w:rPr>
              <w:t>hosen solution</w:t>
            </w:r>
          </w:p>
        </w:tc>
        <w:tc>
          <w:tcPr>
            <w:tcW w:w="3118" w:type="dxa"/>
          </w:tcPr>
          <w:p w14:paraId="04CDC906" w14:textId="37D9E996" w:rsidR="00ED7928" w:rsidRPr="00F92657" w:rsidRDefault="00ED7928" w:rsidP="00ED7928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A</w:t>
            </w:r>
            <w:r w:rsidRPr="00F92657">
              <w:rPr>
                <w:rFonts w:ascii="Calibri" w:hAnsi="Calibri" w:cs="Calibri"/>
                <w:b/>
                <w:bCs/>
                <w:lang w:val="en-GB"/>
              </w:rPr>
              <w:t>lternative solutions</w:t>
            </w:r>
          </w:p>
        </w:tc>
        <w:tc>
          <w:tcPr>
            <w:tcW w:w="2268" w:type="dxa"/>
          </w:tcPr>
          <w:p w14:paraId="3DE2FAD5" w14:textId="77777777" w:rsidR="00ED7928" w:rsidRPr="00F92657" w:rsidRDefault="00ED7928" w:rsidP="00ED7928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R</w:t>
            </w:r>
            <w:r w:rsidRPr="00F92657">
              <w:rPr>
                <w:rFonts w:ascii="Calibri" w:hAnsi="Calibri" w:cs="Calibri"/>
                <w:b/>
                <w:bCs/>
                <w:lang w:val="en-GB"/>
              </w:rPr>
              <w:t>easons</w:t>
            </w:r>
          </w:p>
          <w:p w14:paraId="65A5AADE" w14:textId="3B797C47" w:rsidR="00ED7928" w:rsidRPr="00F92657" w:rsidRDefault="00ED7928" w:rsidP="00ED7928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1F98EFA0" w14:textId="47BD80F7" w:rsidR="00ED7928" w:rsidRPr="00F92657" w:rsidRDefault="00ED7928" w:rsidP="00ED7928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R</w:t>
            </w:r>
            <w:r w:rsidRPr="00F92657">
              <w:rPr>
                <w:rFonts w:ascii="Calibri" w:hAnsi="Calibri" w:cs="Calibri"/>
                <w:b/>
                <w:bCs/>
                <w:lang w:val="en-GB"/>
              </w:rPr>
              <w:t>equirement</w:t>
            </w:r>
          </w:p>
        </w:tc>
      </w:tr>
      <w:tr w:rsidR="00C86C37" w:rsidRPr="00F92657" w14:paraId="341C4FD5" w14:textId="216E9957" w:rsidTr="00E04604">
        <w:trPr>
          <w:trHeight w:val="829"/>
        </w:trPr>
        <w:tc>
          <w:tcPr>
            <w:tcW w:w="1696" w:type="dxa"/>
          </w:tcPr>
          <w:p w14:paraId="19E59CDF" w14:textId="2EC6BA4A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l</w:t>
            </w:r>
            <w:r w:rsidR="00C86C37" w:rsidRPr="00F92657">
              <w:rPr>
                <w:rFonts w:ascii="Calibri" w:hAnsi="Calibri" w:cs="Calibri"/>
                <w:lang w:val="en-GB"/>
              </w:rPr>
              <w:t>ightweight</w:t>
            </w:r>
          </w:p>
          <w:p w14:paraId="36E4DE56" w14:textId="18E566A0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b</w:t>
            </w:r>
            <w:r w:rsidR="00C86C37" w:rsidRPr="00F92657">
              <w:rPr>
                <w:rFonts w:ascii="Calibri" w:hAnsi="Calibri" w:cs="Calibri"/>
                <w:lang w:val="en-GB"/>
              </w:rPr>
              <w:t>reathable</w:t>
            </w:r>
          </w:p>
          <w:p w14:paraId="72A6A9CD" w14:textId="339ED561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place for e</w:t>
            </w:r>
            <w:r w:rsidR="00C86C37" w:rsidRPr="00F92657">
              <w:rPr>
                <w:rFonts w:ascii="Calibri" w:hAnsi="Calibri" w:cs="Calibri"/>
                <w:lang w:val="en-GB"/>
              </w:rPr>
              <w:t>lectrodes</w:t>
            </w:r>
          </w:p>
        </w:tc>
        <w:tc>
          <w:tcPr>
            <w:tcW w:w="1843" w:type="dxa"/>
          </w:tcPr>
          <w:p w14:paraId="7ECD15F4" w14:textId="1394AF1E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g</w:t>
            </w:r>
            <w:r w:rsidR="00C86C37" w:rsidRPr="00F92657">
              <w:rPr>
                <w:rFonts w:ascii="Calibri" w:hAnsi="Calibri" w:cs="Calibri"/>
                <w:lang w:val="en-GB"/>
              </w:rPr>
              <w:t>eneral shape</w:t>
            </w:r>
          </w:p>
        </w:tc>
        <w:tc>
          <w:tcPr>
            <w:tcW w:w="3119" w:type="dxa"/>
          </w:tcPr>
          <w:p w14:paraId="1CD034D8" w14:textId="3415A148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h</w:t>
            </w:r>
            <w:r w:rsidR="00C86C37" w:rsidRPr="00F92657">
              <w:rPr>
                <w:rFonts w:ascii="Calibri" w:hAnsi="Calibri" w:cs="Calibri"/>
                <w:lang w:val="en-GB"/>
              </w:rPr>
              <w:t xml:space="preserve">oles + </w:t>
            </w:r>
            <w:r w:rsidRPr="00F92657">
              <w:rPr>
                <w:rFonts w:ascii="Calibri" w:hAnsi="Calibri" w:cs="Calibri"/>
                <w:lang w:val="en-GB"/>
              </w:rPr>
              <w:t>b</w:t>
            </w:r>
            <w:r w:rsidR="00C86C37" w:rsidRPr="00F92657">
              <w:rPr>
                <w:rFonts w:ascii="Calibri" w:hAnsi="Calibri" w:cs="Calibri"/>
                <w:lang w:val="en-GB"/>
              </w:rPr>
              <w:t>ridges</w:t>
            </w:r>
          </w:p>
        </w:tc>
        <w:tc>
          <w:tcPr>
            <w:tcW w:w="3118" w:type="dxa"/>
          </w:tcPr>
          <w:p w14:paraId="7A87F80A" w14:textId="609246F9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f</w:t>
            </w:r>
            <w:r w:rsidR="00C86C37" w:rsidRPr="00F92657">
              <w:rPr>
                <w:rFonts w:ascii="Calibri" w:hAnsi="Calibri" w:cs="Calibri"/>
                <w:lang w:val="en-GB"/>
              </w:rPr>
              <w:t>ixed electrode position</w:t>
            </w:r>
          </w:p>
        </w:tc>
        <w:tc>
          <w:tcPr>
            <w:tcW w:w="2268" w:type="dxa"/>
          </w:tcPr>
          <w:p w14:paraId="4D4392F7" w14:textId="77777777" w:rsidR="00C86C37" w:rsidRPr="00F92657" w:rsidRDefault="00C86C37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0A0FF882" w14:textId="367AD52D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b</w:t>
            </w:r>
            <w:r w:rsidR="00B405DB" w:rsidRPr="00F92657">
              <w:rPr>
                <w:rFonts w:ascii="Calibri" w:hAnsi="Calibri" w:cs="Calibri"/>
                <w:lang w:val="en-GB"/>
              </w:rPr>
              <w:t>reathable</w:t>
            </w:r>
          </w:p>
          <w:p w14:paraId="69388ACF" w14:textId="2150FB70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m</w:t>
            </w:r>
            <w:r w:rsidR="00B405DB" w:rsidRPr="00F92657">
              <w:rPr>
                <w:rFonts w:ascii="Calibri" w:hAnsi="Calibri" w:cs="Calibri"/>
                <w:lang w:val="en-GB"/>
              </w:rPr>
              <w:t xml:space="preserve">ore air </w:t>
            </w:r>
            <w:proofErr w:type="gramStart"/>
            <w:r w:rsidR="00B405DB" w:rsidRPr="00F92657">
              <w:rPr>
                <w:rFonts w:ascii="Calibri" w:hAnsi="Calibri" w:cs="Calibri"/>
                <w:lang w:val="en-GB"/>
              </w:rPr>
              <w:t>flow</w:t>
            </w:r>
            <w:proofErr w:type="gramEnd"/>
          </w:p>
          <w:p w14:paraId="2AFD6BEF" w14:textId="749E2ADE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multiple electrode positions</w:t>
            </w:r>
            <w:r w:rsidR="00B405DB" w:rsidRPr="00F92657">
              <w:rPr>
                <w:rFonts w:ascii="Calibri" w:hAnsi="Calibri" w:cs="Calibri"/>
                <w:lang w:val="en-GB"/>
              </w:rPr>
              <w:t xml:space="preserve"> possible</w:t>
            </w:r>
          </w:p>
        </w:tc>
      </w:tr>
      <w:tr w:rsidR="00C86C37" w:rsidRPr="00F92657" w14:paraId="1B571675" w14:textId="572274AF" w:rsidTr="00E04604">
        <w:trPr>
          <w:trHeight w:val="271"/>
        </w:trPr>
        <w:tc>
          <w:tcPr>
            <w:tcW w:w="1696" w:type="dxa"/>
          </w:tcPr>
          <w:p w14:paraId="0D0006A2" w14:textId="6F6CA820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r</w:t>
            </w:r>
            <w:r w:rsidR="00C86C37" w:rsidRPr="00F92657">
              <w:rPr>
                <w:rFonts w:ascii="Calibri" w:hAnsi="Calibri" w:cs="Calibri"/>
                <w:lang w:val="en-GB"/>
              </w:rPr>
              <w:t>ange of motion</w:t>
            </w:r>
          </w:p>
        </w:tc>
        <w:tc>
          <w:tcPr>
            <w:tcW w:w="1843" w:type="dxa"/>
          </w:tcPr>
          <w:p w14:paraId="550B30F1" w14:textId="7EE2CDC8" w:rsidR="00C86C37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j</w:t>
            </w:r>
            <w:r w:rsidR="00C86C37" w:rsidRPr="00F92657">
              <w:rPr>
                <w:rFonts w:ascii="Calibri" w:hAnsi="Calibri" w:cs="Calibri"/>
                <w:lang w:val="en-GB"/>
              </w:rPr>
              <w:t>oint</w:t>
            </w:r>
          </w:p>
        </w:tc>
        <w:tc>
          <w:tcPr>
            <w:tcW w:w="3119" w:type="dxa"/>
          </w:tcPr>
          <w:p w14:paraId="4DA6A877" w14:textId="5E4AFF26" w:rsidR="00C86C37" w:rsidRPr="00F92657" w:rsidRDefault="00673BF1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3360" behindDoc="0" locked="0" layoutInCell="1" allowOverlap="1" wp14:anchorId="23FFE2C6" wp14:editId="5C3C758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2405</wp:posOffset>
                  </wp:positionV>
                  <wp:extent cx="1972945" cy="609600"/>
                  <wp:effectExtent l="0" t="0" r="8255" b="0"/>
                  <wp:wrapThrough wrapText="bothSides">
                    <wp:wrapPolygon edited="0">
                      <wp:start x="1460" y="0"/>
                      <wp:lineTo x="209" y="675"/>
                      <wp:lineTo x="0" y="2700"/>
                      <wp:lineTo x="0" y="18900"/>
                      <wp:lineTo x="7300" y="18900"/>
                      <wp:lineTo x="14391" y="17550"/>
                      <wp:lineTo x="21482" y="14175"/>
                      <wp:lineTo x="21482" y="4050"/>
                      <wp:lineTo x="17311" y="2025"/>
                      <wp:lineTo x="2503" y="0"/>
                      <wp:lineTo x="1460" y="0"/>
                    </wp:wrapPolygon>
                  </wp:wrapThrough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fik 10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94" t="33193" r="2033"/>
                          <a:stretch/>
                        </pic:blipFill>
                        <pic:spPr bwMode="auto">
                          <a:xfrm>
                            <a:off x="0" y="0"/>
                            <a:ext cx="1972945" cy="6096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04604" w:rsidRPr="00F92657">
              <w:rPr>
                <w:rFonts w:ascii="Calibri" w:hAnsi="Calibri" w:cs="Calibri"/>
                <w:lang w:val="en-GB"/>
              </w:rPr>
              <w:t>d</w:t>
            </w:r>
            <w:r w:rsidR="00C86C37" w:rsidRPr="00F92657">
              <w:rPr>
                <w:rFonts w:ascii="Calibri" w:hAnsi="Calibri" w:cs="Calibri"/>
                <w:lang w:val="en-GB"/>
              </w:rPr>
              <w:t xml:space="preserve">ouble hinge </w:t>
            </w:r>
          </w:p>
          <w:p w14:paraId="29618151" w14:textId="45918EF8" w:rsidR="0038404C" w:rsidRPr="00F92657" w:rsidRDefault="0038404C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118" w:type="dxa"/>
          </w:tcPr>
          <w:p w14:paraId="7B4093BB" w14:textId="5B94CB7F" w:rsidR="00C86C37" w:rsidRPr="00F92657" w:rsidRDefault="00673BF1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4384" behindDoc="0" locked="0" layoutInCell="1" allowOverlap="1" wp14:anchorId="1411210E" wp14:editId="4CF00108">
                  <wp:simplePos x="0" y="0"/>
                  <wp:positionH relativeFrom="column">
                    <wp:posOffset>-32385</wp:posOffset>
                  </wp:positionH>
                  <wp:positionV relativeFrom="paragraph">
                    <wp:posOffset>224155</wp:posOffset>
                  </wp:positionV>
                  <wp:extent cx="1885948" cy="502920"/>
                  <wp:effectExtent l="0" t="0" r="635" b="0"/>
                  <wp:wrapThrough wrapText="bothSides">
                    <wp:wrapPolygon edited="0">
                      <wp:start x="0" y="0"/>
                      <wp:lineTo x="0" y="19636"/>
                      <wp:lineTo x="4802" y="20455"/>
                      <wp:lineTo x="7202" y="20455"/>
                      <wp:lineTo x="13314" y="19636"/>
                      <wp:lineTo x="21389" y="15545"/>
                      <wp:lineTo x="21389" y="2455"/>
                      <wp:lineTo x="17460" y="0"/>
                      <wp:lineTo x="2837" y="0"/>
                      <wp:lineTo x="0" y="0"/>
                    </wp:wrapPolygon>
                  </wp:wrapThrough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fik 11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66" t="35746" r="3916" b="7056"/>
                          <a:stretch/>
                        </pic:blipFill>
                        <pic:spPr bwMode="auto">
                          <a:xfrm>
                            <a:off x="0" y="0"/>
                            <a:ext cx="1885948" cy="502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04604" w:rsidRPr="00F92657">
              <w:rPr>
                <w:rFonts w:ascii="Calibri" w:hAnsi="Calibri" w:cs="Calibri"/>
                <w:lang w:val="en-GB"/>
              </w:rPr>
              <w:t>s</w:t>
            </w:r>
            <w:r w:rsidR="00C86C37" w:rsidRPr="00F92657">
              <w:rPr>
                <w:rFonts w:ascii="Calibri" w:hAnsi="Calibri" w:cs="Calibri"/>
                <w:lang w:val="en-GB"/>
              </w:rPr>
              <w:t>ingle hinge</w:t>
            </w:r>
          </w:p>
          <w:p w14:paraId="7175A57B" w14:textId="77777777" w:rsidR="00673BF1" w:rsidRPr="00F92657" w:rsidRDefault="00673BF1" w:rsidP="00673BF1">
            <w:pPr>
              <w:rPr>
                <w:rFonts w:ascii="Calibri" w:hAnsi="Calibri" w:cs="Calibri"/>
                <w:noProof/>
                <w:lang w:val="en-GB"/>
              </w:rPr>
            </w:pPr>
          </w:p>
          <w:p w14:paraId="1CAACC41" w14:textId="2EC7893A" w:rsidR="0038404C" w:rsidRPr="00F92657" w:rsidRDefault="0038404C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268" w:type="dxa"/>
          </w:tcPr>
          <w:p w14:paraId="14F39DB1" w14:textId="6B717F5D" w:rsidR="00C86C37" w:rsidRPr="00F92657" w:rsidRDefault="00673BF1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noProof/>
                <w:lang w:val="en-GB"/>
              </w:rPr>
              <w:drawing>
                <wp:anchor distT="0" distB="0" distL="114300" distR="114300" simplePos="0" relativeHeight="251665408" behindDoc="0" locked="0" layoutInCell="1" allowOverlap="1" wp14:anchorId="37984F91" wp14:editId="3E98AB65">
                  <wp:simplePos x="0" y="0"/>
                  <wp:positionH relativeFrom="column">
                    <wp:posOffset>-61595</wp:posOffset>
                  </wp:positionH>
                  <wp:positionV relativeFrom="paragraph">
                    <wp:posOffset>3175</wp:posOffset>
                  </wp:positionV>
                  <wp:extent cx="967740" cy="1024255"/>
                  <wp:effectExtent l="0" t="0" r="3810" b="4445"/>
                  <wp:wrapThrough wrapText="bothSides">
                    <wp:wrapPolygon edited="0">
                      <wp:start x="3827" y="0"/>
                      <wp:lineTo x="1276" y="1607"/>
                      <wp:lineTo x="425" y="7633"/>
                      <wp:lineTo x="3402" y="13257"/>
                      <wp:lineTo x="3827" y="14462"/>
                      <wp:lineTo x="12331" y="19685"/>
                      <wp:lineTo x="16583" y="21292"/>
                      <wp:lineTo x="19559" y="21292"/>
                      <wp:lineTo x="21260" y="20087"/>
                      <wp:lineTo x="21260" y="16471"/>
                      <wp:lineTo x="15732" y="13257"/>
                      <wp:lineTo x="9354" y="6830"/>
                      <wp:lineTo x="10205" y="4017"/>
                      <wp:lineTo x="8929" y="1205"/>
                      <wp:lineTo x="6803" y="0"/>
                      <wp:lineTo x="3827" y="0"/>
                    </wp:wrapPolygon>
                  </wp:wrapThrough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12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41" r="32725"/>
                          <a:stretch/>
                        </pic:blipFill>
                        <pic:spPr bwMode="auto">
                          <a:xfrm>
                            <a:off x="0" y="0"/>
                            <a:ext cx="967740" cy="1024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E04604" w:rsidRPr="00F92657">
              <w:rPr>
                <w:rFonts w:ascii="Calibri" w:hAnsi="Calibri" w:cs="Calibri"/>
                <w:lang w:val="en-GB"/>
              </w:rPr>
              <w:t>l</w:t>
            </w:r>
            <w:r w:rsidR="00C86C37" w:rsidRPr="00F92657">
              <w:rPr>
                <w:rFonts w:ascii="Calibri" w:hAnsi="Calibri" w:cs="Calibri"/>
                <w:lang w:val="en-GB"/>
              </w:rPr>
              <w:t>oose</w:t>
            </w:r>
          </w:p>
          <w:p w14:paraId="5F6AAC8F" w14:textId="6AD7E714" w:rsidR="0038404C" w:rsidRPr="00F92657" w:rsidRDefault="0038404C" w:rsidP="00673BF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686" w:type="dxa"/>
          </w:tcPr>
          <w:p w14:paraId="4CE00D36" w14:textId="72DF83A0" w:rsidR="00B405DB" w:rsidRPr="00F92657" w:rsidRDefault="00E04604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- n</w:t>
            </w:r>
            <w:r w:rsidR="00B405DB" w:rsidRPr="00F92657">
              <w:rPr>
                <w:rFonts w:ascii="Calibri" w:hAnsi="Calibri" w:cs="Calibri"/>
                <w:lang w:val="en-GB"/>
              </w:rPr>
              <w:t xml:space="preserve">o fixed centre of rotation, </w:t>
            </w:r>
          </w:p>
          <w:p w14:paraId="5FE334A4" w14:textId="717266D6" w:rsidR="00B405DB" w:rsidRPr="00F92657" w:rsidRDefault="00B405DB" w:rsidP="00673BF1">
            <w:pPr>
              <w:rPr>
                <w:rFonts w:ascii="Calibri" w:hAnsi="Calibri" w:cs="Calibri"/>
                <w:lang w:val="en-GB"/>
              </w:rPr>
            </w:pPr>
            <w:r w:rsidRPr="00F92657">
              <w:rPr>
                <w:rFonts w:ascii="Calibri" w:hAnsi="Calibri" w:cs="Calibri"/>
                <w:lang w:val="en-GB"/>
              </w:rPr>
              <w:t>yet real joint/no sliding/stretching of joint</w:t>
            </w:r>
          </w:p>
        </w:tc>
      </w:tr>
    </w:tbl>
    <w:p w14:paraId="4E4C3BAC" w14:textId="77777777" w:rsidR="00717959" w:rsidRPr="00F92657" w:rsidRDefault="00717959">
      <w:pPr>
        <w:rPr>
          <w:rFonts w:ascii="Calibri" w:hAnsi="Calibri" w:cs="Calibri"/>
          <w:lang w:val="en-GB"/>
        </w:rPr>
      </w:pPr>
    </w:p>
    <w:sectPr w:rsidR="00717959" w:rsidRPr="00F92657" w:rsidSect="00673BF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E13991"/>
    <w:multiLevelType w:val="hybridMultilevel"/>
    <w:tmpl w:val="655E5A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B7"/>
    <w:rsid w:val="000643B7"/>
    <w:rsid w:val="0018498E"/>
    <w:rsid w:val="001F37AA"/>
    <w:rsid w:val="002C5820"/>
    <w:rsid w:val="0038404C"/>
    <w:rsid w:val="005573D2"/>
    <w:rsid w:val="00580669"/>
    <w:rsid w:val="00667086"/>
    <w:rsid w:val="00672302"/>
    <w:rsid w:val="00673BF1"/>
    <w:rsid w:val="006A65E7"/>
    <w:rsid w:val="006B10EE"/>
    <w:rsid w:val="00717959"/>
    <w:rsid w:val="00727439"/>
    <w:rsid w:val="00797775"/>
    <w:rsid w:val="008B6455"/>
    <w:rsid w:val="00936A63"/>
    <w:rsid w:val="009F465D"/>
    <w:rsid w:val="00A9485E"/>
    <w:rsid w:val="00AA153D"/>
    <w:rsid w:val="00B405DB"/>
    <w:rsid w:val="00C65D91"/>
    <w:rsid w:val="00C86C37"/>
    <w:rsid w:val="00D232D9"/>
    <w:rsid w:val="00DD1E66"/>
    <w:rsid w:val="00E04604"/>
    <w:rsid w:val="00E10B4E"/>
    <w:rsid w:val="00E43B34"/>
    <w:rsid w:val="00EA2DB3"/>
    <w:rsid w:val="00ED7928"/>
    <w:rsid w:val="00F15E54"/>
    <w:rsid w:val="00F92657"/>
    <w:rsid w:val="00FA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E0AEB"/>
  <w15:chartTrackingRefBased/>
  <w15:docId w15:val="{6BF2B282-1CD8-42DD-B429-FC43A482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4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046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19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</dc:creator>
  <cp:keywords/>
  <dc:description/>
  <cp:lastModifiedBy>benedikt</cp:lastModifiedBy>
  <cp:revision>4</cp:revision>
  <dcterms:created xsi:type="dcterms:W3CDTF">2024-04-29T10:11:00Z</dcterms:created>
  <dcterms:modified xsi:type="dcterms:W3CDTF">2024-05-14T09:37:00Z</dcterms:modified>
</cp:coreProperties>
</file>